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861"/>
        <w:tblW w:w="11153" w:type="dxa"/>
        <w:tblLook w:val="04A0" w:firstRow="1" w:lastRow="0" w:firstColumn="1" w:lastColumn="0" w:noHBand="0" w:noVBand="1"/>
      </w:tblPr>
      <w:tblGrid>
        <w:gridCol w:w="4253"/>
        <w:gridCol w:w="1984"/>
        <w:gridCol w:w="4916"/>
      </w:tblGrid>
      <w:tr w:rsidR="00303605" w:rsidRPr="007C3AC6" w14:paraId="036ED0A2" w14:textId="77777777" w:rsidTr="00242F4D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3190" w14:textId="77777777" w:rsidR="00303605" w:rsidRPr="007C3AC6" w:rsidRDefault="00303605" w:rsidP="00242F4D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0D25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4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283F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Link</w:t>
            </w:r>
          </w:p>
        </w:tc>
      </w:tr>
      <w:tr w:rsidR="00303605" w:rsidRPr="007C3AC6" w14:paraId="6F3FA037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EDD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atrarchaeobacul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sulfurireducen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AAr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BDFA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176502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38F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6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176502.1</w:t>
              </w:r>
            </w:hyperlink>
          </w:p>
        </w:tc>
      </w:tr>
      <w:tr w:rsidR="00303605" w:rsidRPr="007C3AC6" w14:paraId="139ACCB7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1D1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Natrarchaeobius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chitinivoran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AArcht-B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83C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KT247970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2A2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7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KT247970.1</w:t>
              </w:r>
            </w:hyperlink>
          </w:p>
        </w:tc>
      </w:tr>
      <w:tr w:rsidR="00303605" w:rsidRPr="007C3AC6" w14:paraId="62D7B72A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67B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atronorubr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sulfidifacien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JCM 14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89E5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029142.2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E88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8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029142.2</w:t>
              </w:r>
            </w:hyperlink>
          </w:p>
        </w:tc>
      </w:tr>
      <w:tr w:rsidR="00303605" w:rsidRPr="007C3AC6" w14:paraId="55BED248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A558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Halodesulfurarchae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formicic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HSR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7B4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149760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9D9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r w:rsidRPr="007C3AC6"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  <w:t>https://www.ncbi.nlm.nih.gov/nuccore/NR_149760.1</w:t>
            </w:r>
          </w:p>
        </w:tc>
      </w:tr>
      <w:tr w:rsidR="00303605" w:rsidRPr="007C3AC6" w14:paraId="59D04F13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5F1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Halobacterium salinarum 91-R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399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025555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57F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9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025555.1</w:t>
              </w:r>
            </w:hyperlink>
          </w:p>
        </w:tc>
      </w:tr>
      <w:tr w:rsidR="00303605" w:rsidRPr="007C3AC6" w14:paraId="39ABFE2C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1FF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Halococcoide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cellulosivoran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HArce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22A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177325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685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10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177325.1</w:t>
              </w:r>
            </w:hyperlink>
          </w:p>
        </w:tc>
      </w:tr>
      <w:tr w:rsidR="00303605" w:rsidRPr="007C3AC6" w14:paraId="43FC61D6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05E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Haloarcula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marismortui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ATCC 43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C95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121590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013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11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121590.1</w:t>
              </w:r>
            </w:hyperlink>
          </w:p>
        </w:tc>
      </w:tr>
      <w:tr w:rsidR="00303605" w:rsidRPr="007C3AC6" w14:paraId="6C37005A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F2D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Halorubr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sodomense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ATCC 337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26C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043389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13D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12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043389.1</w:t>
              </w:r>
            </w:hyperlink>
          </w:p>
        </w:tc>
      </w:tr>
      <w:tr w:rsidR="00303605" w:rsidRPr="007C3AC6" w14:paraId="410D57E7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BD1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Halorubrum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lacusprofundi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ATCC 49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2C9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028244.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C43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13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028244.1</w:t>
              </w:r>
            </w:hyperlink>
          </w:p>
        </w:tc>
      </w:tr>
      <w:tr w:rsidR="00303605" w:rsidRPr="007C3AC6" w14:paraId="2D9ED2B3" w14:textId="77777777" w:rsidTr="00242F4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1049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Haloplanu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atans</w:t>
            </w:r>
            <w:proofErr w:type="spellEnd"/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 xml:space="preserve"> RE 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926A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3AC6">
              <w:rPr>
                <w:rFonts w:eastAsia="等线" w:cs="Times New Roman"/>
                <w:color w:val="000000"/>
                <w:kern w:val="0"/>
                <w:sz w:val="22"/>
              </w:rPr>
              <w:t>NR_043803.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DACE" w14:textId="77777777" w:rsidR="00303605" w:rsidRPr="007C3AC6" w:rsidRDefault="00303605" w:rsidP="00242F4D">
            <w:pPr>
              <w:widowControl/>
              <w:spacing w:beforeLines="0" w:before="0" w:afterLines="0" w:after="0"/>
              <w:rPr>
                <w:rFonts w:eastAsia="等线" w:cs="Times New Roman"/>
                <w:color w:val="0563C1"/>
                <w:kern w:val="0"/>
                <w:sz w:val="22"/>
                <w:u w:val="single"/>
              </w:rPr>
            </w:pPr>
            <w:hyperlink r:id="rId14" w:history="1">
              <w:r w:rsidRPr="007C3AC6">
                <w:rPr>
                  <w:rFonts w:eastAsia="等线" w:cs="Times New Roman"/>
                  <w:color w:val="0563C1"/>
                  <w:kern w:val="0"/>
                  <w:sz w:val="22"/>
                  <w:u w:val="single"/>
                </w:rPr>
                <w:t>https://www.ncbi.nlm.nih.gov/nuccore/NR_043803.1</w:t>
              </w:r>
            </w:hyperlink>
          </w:p>
        </w:tc>
      </w:tr>
    </w:tbl>
    <w:p w14:paraId="61752400" w14:textId="6D1C80D3" w:rsidR="00D06824" w:rsidRPr="00D06824" w:rsidRDefault="0093396E" w:rsidP="00D06824">
      <w:pPr>
        <w:rPr>
          <w:rFonts w:hint="eastAsia"/>
        </w:rPr>
        <w:sectPr w:rsidR="00D06824" w:rsidRPr="00D06824" w:rsidSect="00F63F94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r w:rsidRPr="00303605">
        <w:rPr>
          <w:b/>
          <w:bCs/>
        </w:rPr>
        <w:t xml:space="preserve">Table S1 </w:t>
      </w:r>
      <w:r w:rsidRPr="00D06824">
        <w:t>Accession numbers and links of 10 reference 16S rRNA gene sequences from NC</w:t>
      </w:r>
      <w:r w:rsidR="00303605">
        <w:rPr>
          <w:rFonts w:hint="eastAsia"/>
        </w:rPr>
        <w:t>BI</w:t>
      </w:r>
      <w:r w:rsidR="00303605">
        <w:t>.</w:t>
      </w:r>
    </w:p>
    <w:p w14:paraId="5539651E" w14:textId="4D9D7F19" w:rsidR="0093396E" w:rsidRPr="00C3330D" w:rsidRDefault="0093396E" w:rsidP="0093396E">
      <w:r w:rsidRPr="002F0A9D">
        <w:rPr>
          <w:b/>
          <w:bCs/>
        </w:rPr>
        <w:lastRenderedPageBreak/>
        <w:t>Table S2</w:t>
      </w:r>
      <w:r>
        <w:t xml:space="preserve"> Detailed information of annotated lipids, including average retention time, metabolite name, formula, adduct type, theoretical m/z and detected m/z, and the mass error of the annot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3"/>
        <w:gridCol w:w="1597"/>
        <w:gridCol w:w="3339"/>
        <w:gridCol w:w="1842"/>
        <w:gridCol w:w="1298"/>
        <w:gridCol w:w="1224"/>
        <w:gridCol w:w="1310"/>
        <w:gridCol w:w="1756"/>
        <w:gridCol w:w="1041"/>
      </w:tblGrid>
      <w:tr w:rsidR="00D8427C" w:rsidRPr="00D8427C" w14:paraId="70A85E29" w14:textId="77777777" w:rsidTr="00D8427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FF9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Lipid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747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Lipid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B1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tabolit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45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AAF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dduc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4030" w14:textId="2CC37C0B" w:rsidR="00D8427C" w:rsidRPr="00D8427C" w:rsidRDefault="009C6BC1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brary</w:t>
            </w:r>
            <w:r w:rsidR="00D8427C"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D8427C" w:rsidRPr="00D8427C">
              <w:rPr>
                <w:rFonts w:eastAsia="等线" w:cs="Times New Roman"/>
                <w:color w:val="000000"/>
                <w:kern w:val="0"/>
                <w:sz w:val="22"/>
              </w:rPr>
              <w:t>M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3A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Average </w:t>
            </w: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11B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ass error (pp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975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/N</w:t>
            </w:r>
          </w:p>
        </w:tc>
      </w:tr>
      <w:tr w:rsidR="00D8427C" w:rsidRPr="00D8427C" w14:paraId="23EEBE8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3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8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4F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04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5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92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F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0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50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5431.95</w:t>
            </w:r>
          </w:p>
        </w:tc>
      </w:tr>
      <w:tr w:rsidR="00D8427C" w:rsidRPr="00D8427C" w14:paraId="70BB118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F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F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2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EE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1B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64B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7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1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7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D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9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322.29</w:t>
            </w:r>
          </w:p>
        </w:tc>
      </w:tr>
      <w:tr w:rsidR="00D8427C" w:rsidRPr="00D8427C" w14:paraId="1D7FFEA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47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C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57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39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77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74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8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C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14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155.11</w:t>
            </w:r>
          </w:p>
        </w:tc>
      </w:tr>
      <w:tr w:rsidR="00D8427C" w:rsidRPr="00D8427C" w14:paraId="415A8A1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3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B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3E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4E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AE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9C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4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E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4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5F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E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058.09</w:t>
            </w:r>
          </w:p>
        </w:tc>
      </w:tr>
      <w:tr w:rsidR="00D8427C" w:rsidRPr="00D8427C" w14:paraId="0B2421A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9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B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FD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5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9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6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2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0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E7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3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DD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8.08</w:t>
            </w:r>
          </w:p>
        </w:tc>
      </w:tr>
      <w:tr w:rsidR="00D8427C" w:rsidRPr="00D8427C" w14:paraId="105A6BB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A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B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B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0_25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3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9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B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EE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05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A0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3.88</w:t>
            </w:r>
          </w:p>
        </w:tc>
      </w:tr>
      <w:tr w:rsidR="00D8427C" w:rsidRPr="00D8427C" w14:paraId="30D01CD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23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1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D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41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6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8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79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B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8E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C6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764.58</w:t>
            </w:r>
          </w:p>
        </w:tc>
      </w:tr>
      <w:tr w:rsidR="00D8427C" w:rsidRPr="00D8427C" w14:paraId="795DE6F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BD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1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35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FB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6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7A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46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3C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F1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CB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385.31</w:t>
            </w:r>
          </w:p>
        </w:tc>
      </w:tr>
      <w:tr w:rsidR="00D8427C" w:rsidRPr="00D8427C" w14:paraId="3F1882D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D7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E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3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A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7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BD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D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1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C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97.05</w:t>
            </w:r>
          </w:p>
        </w:tc>
      </w:tr>
      <w:tr w:rsidR="00D8427C" w:rsidRPr="00D8427C" w14:paraId="57F24E6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B0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66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2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8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0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3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7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3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D5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43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58.98</w:t>
            </w:r>
          </w:p>
        </w:tc>
      </w:tr>
      <w:tr w:rsidR="00D8427C" w:rsidRPr="00D8427C" w14:paraId="779E463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51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4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9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AE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0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28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8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259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A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AF3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12.2</w:t>
            </w:r>
          </w:p>
        </w:tc>
      </w:tr>
      <w:tr w:rsidR="00D8427C" w:rsidRPr="00D8427C" w14:paraId="3625A79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FB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6F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663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1_25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5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8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D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17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1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B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F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85.21</w:t>
            </w:r>
          </w:p>
        </w:tc>
      </w:tr>
      <w:tr w:rsidR="00D8427C" w:rsidRPr="00D8427C" w14:paraId="4CE576B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AF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B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B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8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D5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E5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31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E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8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557.49</w:t>
            </w:r>
          </w:p>
        </w:tc>
      </w:tr>
      <w:tr w:rsidR="00D8427C" w:rsidRPr="00D8427C" w14:paraId="79FEA17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8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803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A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E4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98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5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A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E1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23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19.45</w:t>
            </w:r>
          </w:p>
        </w:tc>
      </w:tr>
      <w:tr w:rsidR="00D8427C" w:rsidRPr="00D8427C" w14:paraId="5667986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F3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89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8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2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7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2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41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0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19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8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15.49</w:t>
            </w:r>
          </w:p>
        </w:tc>
      </w:tr>
      <w:tr w:rsidR="00D8427C" w:rsidRPr="00D8427C" w14:paraId="40C52A4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DF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2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E7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DC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78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E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6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7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6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8A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52.57</w:t>
            </w:r>
          </w:p>
        </w:tc>
      </w:tr>
      <w:tr w:rsidR="00D8427C" w:rsidRPr="00D8427C" w14:paraId="1424380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3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40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82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2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4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5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48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A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8AC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889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55.51</w:t>
            </w:r>
          </w:p>
        </w:tc>
      </w:tr>
      <w:tr w:rsidR="00D8427C" w:rsidRPr="00D8427C" w14:paraId="70AF3DD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50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61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0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9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76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A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B8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3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2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77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69.45</w:t>
            </w:r>
          </w:p>
        </w:tc>
      </w:tr>
      <w:tr w:rsidR="00D8427C" w:rsidRPr="00D8427C" w14:paraId="64A5B92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9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A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8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3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82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9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9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DC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9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E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F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92.46</w:t>
            </w:r>
          </w:p>
        </w:tc>
      </w:tr>
      <w:tr w:rsidR="00D8427C" w:rsidRPr="00D8427C" w14:paraId="5ADA107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6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CD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7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3_25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F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86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17B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B00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8E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8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54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00.95</w:t>
            </w:r>
          </w:p>
        </w:tc>
      </w:tr>
      <w:tr w:rsidR="00D8427C" w:rsidRPr="00D8427C" w14:paraId="0E541B8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72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77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A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3_25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B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8H8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8C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13E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F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36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C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74.82</w:t>
            </w:r>
          </w:p>
        </w:tc>
      </w:tr>
      <w:tr w:rsidR="00D8427C" w:rsidRPr="00D8427C" w14:paraId="44BDDC7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99C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6CC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1D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Archaeol (20:4_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B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7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CC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F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08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59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85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0.08</w:t>
            </w:r>
          </w:p>
        </w:tc>
      </w:tr>
      <w:tr w:rsidR="00D8427C" w:rsidRPr="00D8427C" w14:paraId="3373AE5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05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D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3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A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B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3H89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BD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F3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1FC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21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51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9.79</w:t>
            </w:r>
          </w:p>
        </w:tc>
      </w:tr>
      <w:tr w:rsidR="00D8427C" w:rsidRPr="00D8427C" w14:paraId="3BBA2C7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0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E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2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E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A4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5H94O6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D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2F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7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B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7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8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48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467.11</w:t>
            </w:r>
          </w:p>
        </w:tc>
      </w:tr>
      <w:tr w:rsidR="00D8427C" w:rsidRPr="00D8427C" w14:paraId="1BB7156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2B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7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F6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E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8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104O6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B74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C3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4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D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4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0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A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80.74</w:t>
            </w:r>
          </w:p>
        </w:tc>
      </w:tr>
      <w:tr w:rsidR="00D8427C" w:rsidRPr="00D8427C" w14:paraId="6CE6430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6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C8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78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7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8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7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8A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D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0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E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1449.71</w:t>
            </w:r>
          </w:p>
        </w:tc>
      </w:tr>
      <w:tr w:rsidR="00D8427C" w:rsidRPr="00D8427C" w14:paraId="1107AE4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8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5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3BA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37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8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EB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23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0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6C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7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597.79</w:t>
            </w:r>
          </w:p>
        </w:tc>
      </w:tr>
      <w:tr w:rsidR="00D8427C" w:rsidRPr="00D8427C" w14:paraId="483FA79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3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5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F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9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2H108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F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8F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7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D80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7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6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D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5425.45</w:t>
            </w:r>
          </w:p>
        </w:tc>
      </w:tr>
      <w:tr w:rsidR="00D8427C" w:rsidRPr="00D8427C" w14:paraId="534F4C3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118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C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6A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0_25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CA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2H104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8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9A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D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0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EE9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8.48</w:t>
            </w:r>
          </w:p>
        </w:tc>
      </w:tr>
      <w:tr w:rsidR="00D8427C" w:rsidRPr="00D8427C" w14:paraId="7451D15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2A3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4A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52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0_25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F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2H104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6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6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2B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E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54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6.85</w:t>
            </w:r>
          </w:p>
        </w:tc>
      </w:tr>
      <w:tr w:rsidR="00D8427C" w:rsidRPr="00D8427C" w14:paraId="7215D43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7A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8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A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07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6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7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35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4F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4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8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037.87</w:t>
            </w:r>
          </w:p>
        </w:tc>
      </w:tr>
      <w:tr w:rsidR="00D8427C" w:rsidRPr="00D8427C" w14:paraId="348AA18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56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9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A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5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2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6A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05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95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CB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AD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14.77</w:t>
            </w:r>
          </w:p>
        </w:tc>
      </w:tr>
      <w:tr w:rsidR="00D8427C" w:rsidRPr="00D8427C" w14:paraId="6AFFF3D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C6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6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607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2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2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1A0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2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6D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8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F5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77.64</w:t>
            </w:r>
          </w:p>
        </w:tc>
      </w:tr>
      <w:tr w:rsidR="00D8427C" w:rsidRPr="00D8427C" w14:paraId="5EACD62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29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C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78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1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CF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2H106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5D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85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B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9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A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73.13</w:t>
            </w:r>
          </w:p>
        </w:tc>
      </w:tr>
      <w:tr w:rsidR="00D8427C" w:rsidRPr="00D8427C" w14:paraId="208DAF8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4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8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34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3B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4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30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4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C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3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80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555.46</w:t>
            </w:r>
          </w:p>
        </w:tc>
      </w:tr>
      <w:tr w:rsidR="00D8427C" w:rsidRPr="00D8427C" w14:paraId="24443A5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320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C4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5D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8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0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4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8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C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D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7BC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32.15</w:t>
            </w:r>
          </w:p>
        </w:tc>
      </w:tr>
      <w:tr w:rsidR="00D8427C" w:rsidRPr="00D8427C" w14:paraId="3EDABF6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7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CD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F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3C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90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D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4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B7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3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1D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68.76</w:t>
            </w:r>
          </w:p>
        </w:tc>
      </w:tr>
      <w:tr w:rsidR="00D8427C" w:rsidRPr="00D8427C" w14:paraId="4CEDB63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DB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6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05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e-PGP (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EC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7H88O1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B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A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5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D5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15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14.9</w:t>
            </w:r>
          </w:p>
        </w:tc>
      </w:tr>
      <w:tr w:rsidR="00D8427C" w:rsidRPr="00D8427C" w14:paraId="6C2258A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49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0B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3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4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8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7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1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2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56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731.43</w:t>
            </w:r>
          </w:p>
        </w:tc>
      </w:tr>
      <w:tr w:rsidR="00D8427C" w:rsidRPr="00D8427C" w14:paraId="1CE02D4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13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658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D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C3E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2D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9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0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FC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0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778.32</w:t>
            </w:r>
          </w:p>
        </w:tc>
      </w:tr>
      <w:tr w:rsidR="00D8427C" w:rsidRPr="00D8427C" w14:paraId="61570E6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F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BCD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922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4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47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EC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F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3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A0F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5860.47</w:t>
            </w:r>
          </w:p>
        </w:tc>
      </w:tr>
      <w:tr w:rsidR="00D8427C" w:rsidRPr="00D8427C" w14:paraId="73DE164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8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B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83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F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FC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E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2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E5D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2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2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47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60.37</w:t>
            </w:r>
          </w:p>
        </w:tc>
      </w:tr>
      <w:tr w:rsidR="00D8427C" w:rsidRPr="00D8427C" w14:paraId="2E80085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2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8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9A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7F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7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08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04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C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8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696.78</w:t>
            </w:r>
          </w:p>
        </w:tc>
      </w:tr>
      <w:tr w:rsidR="00D8427C" w:rsidRPr="00D8427C" w14:paraId="4F2EE3D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8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F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E3F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9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8E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AA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32A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08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E5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104.62</w:t>
            </w:r>
          </w:p>
        </w:tc>
      </w:tr>
      <w:tr w:rsidR="00D8427C" w:rsidRPr="00D8427C" w14:paraId="534FF8B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B8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D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1C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A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D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45D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E2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9C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2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3.1</w:t>
            </w:r>
          </w:p>
        </w:tc>
      </w:tr>
      <w:tr w:rsidR="00D8427C" w:rsidRPr="00D8427C" w14:paraId="591F3B3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5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3B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90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5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B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44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4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D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DBF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B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2.92</w:t>
            </w:r>
          </w:p>
        </w:tc>
      </w:tr>
      <w:tr w:rsidR="00D8427C" w:rsidRPr="00D8427C" w14:paraId="48CE182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0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7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E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0_25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A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1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0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0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B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7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72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05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5.5</w:t>
            </w:r>
          </w:p>
        </w:tc>
      </w:tr>
      <w:tr w:rsidR="00D8427C" w:rsidRPr="00D8427C" w14:paraId="0AB130F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A8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4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8E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78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8FE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0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0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1F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3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248.41</w:t>
            </w:r>
          </w:p>
        </w:tc>
      </w:tr>
      <w:tr w:rsidR="00D8427C" w:rsidRPr="00D8427C" w14:paraId="05A7BC2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E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A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40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E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89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957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C6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24C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3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42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93.05</w:t>
            </w:r>
          </w:p>
        </w:tc>
      </w:tr>
      <w:tr w:rsidR="00D8427C" w:rsidRPr="00D8427C" w14:paraId="11D4651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9A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6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6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1_25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E9A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9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60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7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35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E8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06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1.44</w:t>
            </w:r>
          </w:p>
        </w:tc>
      </w:tr>
      <w:tr w:rsidR="00D8427C" w:rsidRPr="00D8427C" w14:paraId="6090C49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62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A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837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1_25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6E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9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DE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B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E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5F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2B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62.26</w:t>
            </w:r>
          </w:p>
        </w:tc>
      </w:tr>
      <w:tr w:rsidR="00D8427C" w:rsidRPr="00D8427C" w14:paraId="2D70A1E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E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A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D8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1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1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4F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9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1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8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9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154.4</w:t>
            </w:r>
          </w:p>
        </w:tc>
      </w:tr>
      <w:tr w:rsidR="00D8427C" w:rsidRPr="00D8427C" w14:paraId="7E1F0B3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3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4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5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3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87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4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4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15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E7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D5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87.06</w:t>
            </w:r>
          </w:p>
        </w:tc>
      </w:tr>
      <w:tr w:rsidR="00D8427C" w:rsidRPr="00D8427C" w14:paraId="5564E54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7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58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2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4F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8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36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07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C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5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6B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6.98</w:t>
            </w:r>
          </w:p>
        </w:tc>
      </w:tr>
      <w:tr w:rsidR="00D8427C" w:rsidRPr="00D8427C" w14:paraId="3CA8230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5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3C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D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89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8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97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07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A4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9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0A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0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76.58</w:t>
            </w:r>
          </w:p>
        </w:tc>
      </w:tr>
      <w:tr w:rsidR="00D8427C" w:rsidRPr="00D8427C" w14:paraId="612DDFB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2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F5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41F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D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8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61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B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1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3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1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1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A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90.18</w:t>
            </w:r>
          </w:p>
        </w:tc>
      </w:tr>
      <w:tr w:rsidR="00D8427C" w:rsidRPr="00D8427C" w14:paraId="4ED9163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9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6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CA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 (20:3_25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F0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91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4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9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1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D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42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2.56</w:t>
            </w:r>
          </w:p>
        </w:tc>
      </w:tr>
      <w:tr w:rsidR="00D8427C" w:rsidRPr="00D8427C" w14:paraId="678DE76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39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7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8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343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1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CE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CC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B0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8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1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460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621.69</w:t>
            </w:r>
          </w:p>
        </w:tc>
      </w:tr>
      <w:tr w:rsidR="00D8427C" w:rsidRPr="00D8427C" w14:paraId="3B0FA91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1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BA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AB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6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95O1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9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5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B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8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34A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20.18</w:t>
            </w:r>
          </w:p>
        </w:tc>
      </w:tr>
      <w:tr w:rsidR="00D8427C" w:rsidRPr="00D8427C" w14:paraId="79F5DDB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0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C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7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1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5O1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B19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0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5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0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5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05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1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160.36</w:t>
            </w:r>
          </w:p>
        </w:tc>
      </w:tr>
      <w:tr w:rsidR="00D8427C" w:rsidRPr="00D8427C" w14:paraId="1EFA939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E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E3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7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GS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C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105O1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31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F7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7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7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7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01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CC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3.53</w:t>
            </w:r>
          </w:p>
        </w:tc>
      </w:tr>
      <w:tr w:rsidR="00D8427C" w:rsidRPr="00D8427C" w14:paraId="3D26999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8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0C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D70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I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7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9O1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DC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10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9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9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BE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F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1.4</w:t>
            </w:r>
          </w:p>
        </w:tc>
      </w:tr>
      <w:tr w:rsidR="00D8427C" w:rsidRPr="00D8427C" w14:paraId="1A0E26F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7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F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-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B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-PG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32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2H105O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C5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C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F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6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0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D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40.64</w:t>
            </w:r>
          </w:p>
        </w:tc>
      </w:tr>
      <w:tr w:rsidR="00D8427C" w:rsidRPr="00D8427C" w14:paraId="3091B4D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8E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Phosph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3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-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67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-PG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7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7H115O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13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7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39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E5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39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AB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C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68.07</w:t>
            </w:r>
          </w:p>
        </w:tc>
      </w:tr>
      <w:tr w:rsidR="00D8427C" w:rsidRPr="00D8427C" w14:paraId="604D1EF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C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1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3DC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9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61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5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8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D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26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26.1</w:t>
            </w:r>
          </w:p>
        </w:tc>
      </w:tr>
      <w:tr w:rsidR="00D8427C" w:rsidRPr="00D8427C" w14:paraId="6160833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F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B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C5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63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F8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9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E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01E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5D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4.97</w:t>
            </w:r>
          </w:p>
        </w:tc>
      </w:tr>
      <w:tr w:rsidR="00D8427C" w:rsidRPr="00D8427C" w14:paraId="41A341F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0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3BE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C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A9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98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3B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4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5A0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C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16.74</w:t>
            </w:r>
          </w:p>
        </w:tc>
      </w:tr>
      <w:tr w:rsidR="00D8427C" w:rsidRPr="00D8427C" w14:paraId="7056492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A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A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09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0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1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69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F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0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86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77.51</w:t>
            </w:r>
          </w:p>
        </w:tc>
      </w:tr>
      <w:tr w:rsidR="00D8427C" w:rsidRPr="00D8427C" w14:paraId="736C83D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0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67A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4B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2B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4H108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0D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35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C7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0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D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486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02.72</w:t>
            </w:r>
          </w:p>
        </w:tc>
      </w:tr>
      <w:tr w:rsidR="00D8427C" w:rsidRPr="00D8427C" w14:paraId="03ADAD0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29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8B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M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73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M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A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9H98O1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B86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6C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4A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D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9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70.26</w:t>
            </w:r>
          </w:p>
        </w:tc>
      </w:tr>
      <w:tr w:rsidR="00D8427C" w:rsidRPr="00D8427C" w14:paraId="2C4C0FD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7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D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00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B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8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6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3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7C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C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34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38.59</w:t>
            </w:r>
          </w:p>
        </w:tc>
      </w:tr>
      <w:tr w:rsidR="00D8427C" w:rsidRPr="00D8427C" w14:paraId="0F845F9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4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FC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E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63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18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0B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A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FF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1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C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3.62</w:t>
            </w:r>
          </w:p>
        </w:tc>
      </w:tr>
      <w:tr w:rsidR="00D8427C" w:rsidRPr="00D8427C" w14:paraId="08E01EC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8B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B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7B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C3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6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1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FB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E46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B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04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49.29</w:t>
            </w:r>
          </w:p>
        </w:tc>
      </w:tr>
      <w:tr w:rsidR="00D8427C" w:rsidRPr="00D8427C" w14:paraId="2944454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88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E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9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73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4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00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5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A1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9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8A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C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74.76</w:t>
            </w:r>
          </w:p>
        </w:tc>
      </w:tr>
      <w:tr w:rsidR="00D8427C" w:rsidRPr="00D8427C" w14:paraId="3BBCE7F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1D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B38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C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D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0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94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C5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8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D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98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9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7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61.75</w:t>
            </w:r>
          </w:p>
        </w:tc>
      </w:tr>
      <w:tr w:rsidR="00D8427C" w:rsidRPr="00D8427C" w14:paraId="0712A16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8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D1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5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A5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8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5D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0C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C1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7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2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302.89</w:t>
            </w:r>
          </w:p>
        </w:tc>
      </w:tr>
      <w:tr w:rsidR="00D8427C" w:rsidRPr="00D8427C" w14:paraId="38DAA69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A83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1D9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7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E2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8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DD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65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5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4B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2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8830.26</w:t>
            </w:r>
          </w:p>
        </w:tc>
      </w:tr>
      <w:tr w:rsidR="00D8427C" w:rsidRPr="00D8427C" w14:paraId="4758C46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8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E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2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E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18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9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6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4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FE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4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0F8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C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05.47</w:t>
            </w:r>
          </w:p>
        </w:tc>
      </w:tr>
      <w:tr w:rsidR="00D8427C" w:rsidRPr="00D8427C" w14:paraId="0C66130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B0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6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1A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6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18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BDB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EA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4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C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4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83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D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56.94</w:t>
            </w:r>
          </w:p>
        </w:tc>
      </w:tr>
      <w:tr w:rsidR="00D8427C" w:rsidRPr="00D8427C" w14:paraId="3F73EF5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42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9A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9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1D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6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D1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68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E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D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3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042.39</w:t>
            </w:r>
          </w:p>
        </w:tc>
      </w:tr>
      <w:tr w:rsidR="00D8427C" w:rsidRPr="00D8427C" w14:paraId="179443E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7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F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14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E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2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47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0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5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18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6D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2.08</w:t>
            </w:r>
          </w:p>
        </w:tc>
      </w:tr>
      <w:tr w:rsidR="00D8427C" w:rsidRPr="00D8427C" w14:paraId="71F5978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D9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D4A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6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CA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4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976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8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7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7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97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5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00.08</w:t>
            </w:r>
          </w:p>
        </w:tc>
      </w:tr>
      <w:tr w:rsidR="00D8427C" w:rsidRPr="00D8427C" w14:paraId="44E3ED2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98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A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92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31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0O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1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4E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9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6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5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9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50.25</w:t>
            </w:r>
          </w:p>
        </w:tc>
      </w:tr>
      <w:tr w:rsidR="00D8427C" w:rsidRPr="00D8427C" w14:paraId="75A396C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6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6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16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D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4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8O19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4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4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E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4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C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81.53</w:t>
            </w:r>
          </w:p>
        </w:tc>
      </w:tr>
      <w:tr w:rsidR="00D8427C" w:rsidRPr="00D8427C" w14:paraId="075347F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D5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980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D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37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D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A4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18O19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04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D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2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0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2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8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6E3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514.98</w:t>
            </w:r>
          </w:p>
        </w:tc>
      </w:tr>
      <w:tr w:rsidR="00D8427C" w:rsidRPr="00D8427C" w14:paraId="43F69B4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9E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B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E0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B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1H118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7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79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3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9B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3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C8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5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4.84</w:t>
            </w:r>
          </w:p>
        </w:tc>
      </w:tr>
      <w:tr w:rsidR="00D8427C" w:rsidRPr="00D8427C" w14:paraId="71C005F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ED1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D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A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A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1H118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D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7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3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3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3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E3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A9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974.58</w:t>
            </w:r>
          </w:p>
        </w:tc>
      </w:tr>
      <w:tr w:rsidR="00D8427C" w:rsidRPr="00D8427C" w14:paraId="2F41414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2A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462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2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4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1H118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3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BC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BD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2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C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768.16</w:t>
            </w:r>
          </w:p>
        </w:tc>
      </w:tr>
      <w:tr w:rsidR="00D8427C" w:rsidRPr="00D8427C" w14:paraId="48168B2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DD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4F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9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9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1H118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1B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2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0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94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D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236.25</w:t>
            </w:r>
          </w:p>
        </w:tc>
      </w:tr>
      <w:tr w:rsidR="00D8427C" w:rsidRPr="00D8427C" w14:paraId="2272D2E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6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7E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1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B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6H128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2AD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F2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2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166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2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58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6F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786.71</w:t>
            </w:r>
          </w:p>
        </w:tc>
      </w:tr>
      <w:tr w:rsidR="00D8427C" w:rsidRPr="00D8427C" w14:paraId="5B053C5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B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8A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F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92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1H116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87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9A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5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5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437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C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5.33</w:t>
            </w:r>
          </w:p>
        </w:tc>
      </w:tr>
      <w:tr w:rsidR="00D8427C" w:rsidRPr="00D8427C" w14:paraId="208FA3C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24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4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E2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41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11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9D0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CB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9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D0B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9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9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17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387.49</w:t>
            </w:r>
          </w:p>
        </w:tc>
      </w:tr>
      <w:tr w:rsidR="00D8427C" w:rsidRPr="00D8427C" w14:paraId="7F3DF61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0E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CC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81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4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21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4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5F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6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F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6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2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5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1.26</w:t>
            </w:r>
          </w:p>
        </w:tc>
      </w:tr>
      <w:tr w:rsidR="00D8427C" w:rsidRPr="00D8427C" w14:paraId="564E58B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AA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7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6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DD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21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3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2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6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3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6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6D0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B2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6.07</w:t>
            </w:r>
          </w:p>
        </w:tc>
      </w:tr>
      <w:tr w:rsidR="00D8427C" w:rsidRPr="00D8427C" w14:paraId="55A4A38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AF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E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0B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1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C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9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3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98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9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AF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9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D2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BC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11.57</w:t>
            </w:r>
          </w:p>
        </w:tc>
      </w:tr>
      <w:tr w:rsidR="00D8427C" w:rsidRPr="00D8427C" w14:paraId="481DC60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05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0A2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A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D8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7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4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F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2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64F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81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76.26</w:t>
            </w:r>
          </w:p>
        </w:tc>
      </w:tr>
      <w:tr w:rsidR="00D8427C" w:rsidRPr="00D8427C" w14:paraId="35049BD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F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3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0E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2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0C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7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9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6B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5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5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0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94.32</w:t>
            </w:r>
          </w:p>
        </w:tc>
      </w:tr>
      <w:tr w:rsidR="00D8427C" w:rsidRPr="00D8427C" w14:paraId="41AF9D6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51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0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894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F6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3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5B9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93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40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56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81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4.7</w:t>
            </w:r>
          </w:p>
        </w:tc>
      </w:tr>
      <w:tr w:rsidR="00D8427C" w:rsidRPr="00D8427C" w14:paraId="3FB85E1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7D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E4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4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Gly-AHH (20:3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80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05O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9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A4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AC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08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D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5B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4.93</w:t>
            </w:r>
          </w:p>
        </w:tc>
      </w:tr>
      <w:tr w:rsidR="00D8427C" w:rsidRPr="00D8427C" w14:paraId="5A53CE9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79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2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B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Gly-AHH (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AF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5H111O19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B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6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7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E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17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50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B2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99.87</w:t>
            </w:r>
          </w:p>
        </w:tc>
      </w:tr>
      <w:tr w:rsidR="00D8427C" w:rsidRPr="00D8427C" w14:paraId="24B1061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7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Glyc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F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Gly-A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6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S-Gly-AHH (20:0_2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3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60H121O19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A8A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7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4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0C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24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C3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7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11.1</w:t>
            </w:r>
          </w:p>
        </w:tc>
      </w:tr>
      <w:tr w:rsidR="00D8427C" w:rsidRPr="00D8427C" w14:paraId="1F16607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5A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0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D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BA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82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A3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2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2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B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2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D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A7B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90.92</w:t>
            </w:r>
          </w:p>
        </w:tc>
      </w:tr>
      <w:tr w:rsidR="00D8427C" w:rsidRPr="00D8427C" w14:paraId="4C16161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42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1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A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C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8TH182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3C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EB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2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2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2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91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E6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6.61</w:t>
            </w:r>
          </w:p>
        </w:tc>
      </w:tr>
      <w:tr w:rsidR="00D8427C" w:rsidRPr="00D8427C" w14:paraId="5B9CA74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40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6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B0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0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1B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78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B2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A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01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C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5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6.08</w:t>
            </w:r>
          </w:p>
        </w:tc>
      </w:tr>
      <w:tr w:rsidR="00D8427C" w:rsidRPr="00D8427C" w14:paraId="7D8D1B9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F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79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8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0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0A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76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D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AE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1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97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A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7.4</w:t>
            </w:r>
          </w:p>
        </w:tc>
      </w:tr>
      <w:tr w:rsidR="00D8427C" w:rsidRPr="00D8427C" w14:paraId="39F1C84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C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D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256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C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72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DE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A3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C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B6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D4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88.95</w:t>
            </w:r>
          </w:p>
        </w:tc>
      </w:tr>
      <w:tr w:rsidR="00D8427C" w:rsidRPr="00D8427C" w14:paraId="67D9834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7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B9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0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4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72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3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7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C2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5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93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59.79</w:t>
            </w:r>
          </w:p>
        </w:tc>
      </w:tr>
      <w:tr w:rsidR="00D8427C" w:rsidRPr="00D8427C" w14:paraId="0B29249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1F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01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E4D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4B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70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E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BC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2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A2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B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32.41</w:t>
            </w:r>
          </w:p>
        </w:tc>
      </w:tr>
      <w:tr w:rsidR="00D8427C" w:rsidRPr="00D8427C" w14:paraId="3E9EE65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C9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E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A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0_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B40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8TH170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D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AE7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10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1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63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3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1.02</w:t>
            </w:r>
          </w:p>
        </w:tc>
      </w:tr>
      <w:tr w:rsidR="00D8427C" w:rsidRPr="00D8427C" w14:paraId="779E62C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8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E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F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2_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1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68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11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CB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0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E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0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01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92F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2.88</w:t>
            </w:r>
          </w:p>
        </w:tc>
      </w:tr>
      <w:tr w:rsidR="00D8427C" w:rsidRPr="00D8427C" w14:paraId="0BBE560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9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3D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36F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PG (20:0_20:2_20:3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3D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89H166O13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7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1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0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80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0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C6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D25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6.39</w:t>
            </w:r>
          </w:p>
        </w:tc>
      </w:tr>
      <w:tr w:rsidR="00D8427C" w:rsidRPr="00D8427C" w14:paraId="62378FE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13E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31B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7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4E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2H185O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B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C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3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3D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3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CC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A8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2.42</w:t>
            </w:r>
          </w:p>
        </w:tc>
      </w:tr>
      <w:tr w:rsidR="00D8427C" w:rsidRPr="00D8427C" w14:paraId="0E5DA04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FA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59B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3B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5B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2H185O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5E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A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3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3F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53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D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E4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49.81</w:t>
            </w:r>
          </w:p>
        </w:tc>
      </w:tr>
      <w:tr w:rsidR="00D8427C" w:rsidRPr="00D8427C" w14:paraId="612A8D8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0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15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74E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5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5O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C5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7E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8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D5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C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50.37</w:t>
            </w:r>
          </w:p>
        </w:tc>
      </w:tr>
      <w:tr w:rsidR="00D8427C" w:rsidRPr="00D8427C" w14:paraId="0BE7ED5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53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A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9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64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5O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D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D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95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9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3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81.38</w:t>
            </w:r>
          </w:p>
        </w:tc>
      </w:tr>
      <w:tr w:rsidR="00D8427C" w:rsidRPr="00D8427C" w14:paraId="02AF290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9D5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D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F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D2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95O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30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2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1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DB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1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2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80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4.81</w:t>
            </w:r>
          </w:p>
        </w:tc>
      </w:tr>
      <w:tr w:rsidR="00D8427C" w:rsidRPr="00D8427C" w14:paraId="3F1BFD9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83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1E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CA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 (20:0_20:1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90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3O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2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D8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77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9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3F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389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7.64</w:t>
            </w:r>
          </w:p>
        </w:tc>
      </w:tr>
      <w:tr w:rsidR="00D8427C" w:rsidRPr="00D8427C" w14:paraId="5F6C915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24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2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1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DGD-PA (20:0_20:2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2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1O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5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3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8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2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68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D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A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80.47</w:t>
            </w:r>
          </w:p>
        </w:tc>
      </w:tr>
      <w:tr w:rsidR="00D8427C" w:rsidRPr="00D8427C" w14:paraId="24E7F3C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3A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3A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8F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D2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813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C9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B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AE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1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4.41</w:t>
            </w:r>
          </w:p>
        </w:tc>
      </w:tr>
      <w:tr w:rsidR="00D8427C" w:rsidRPr="00D8427C" w14:paraId="4160086F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8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4F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ED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B6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D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9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3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4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D5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013.12</w:t>
            </w:r>
          </w:p>
        </w:tc>
      </w:tr>
      <w:tr w:rsidR="00D8427C" w:rsidRPr="00D8427C" w14:paraId="5C61D38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5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A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7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8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9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F4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B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1E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49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C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5.49</w:t>
            </w:r>
          </w:p>
        </w:tc>
      </w:tr>
      <w:tr w:rsidR="00D8427C" w:rsidRPr="00D8427C" w14:paraId="585E517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BFD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7E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78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1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6C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7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99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1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A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447.67</w:t>
            </w:r>
          </w:p>
        </w:tc>
      </w:tr>
      <w:tr w:rsidR="00D8427C" w:rsidRPr="00D8427C" w14:paraId="756D0DF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52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4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2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B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9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C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75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9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0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9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E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D4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161.82</w:t>
            </w:r>
          </w:p>
        </w:tc>
      </w:tr>
      <w:tr w:rsidR="00D8427C" w:rsidRPr="00D8427C" w14:paraId="3BCD22F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B1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8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29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3E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1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5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2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81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DA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B2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9.33</w:t>
            </w:r>
          </w:p>
        </w:tc>
      </w:tr>
      <w:tr w:rsidR="00D8427C" w:rsidRPr="00D8427C" w14:paraId="44790AF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9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DC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E6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2E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89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A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E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C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6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8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4.59</w:t>
            </w:r>
          </w:p>
        </w:tc>
      </w:tr>
      <w:tr w:rsidR="00D8427C" w:rsidRPr="00D8427C" w14:paraId="6539233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E4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42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5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0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949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89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2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8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82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6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9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FA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4.71</w:t>
            </w:r>
          </w:p>
        </w:tc>
      </w:tr>
      <w:tr w:rsidR="00D8427C" w:rsidRPr="00D8427C" w14:paraId="3780DC44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A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2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8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ECA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8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59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97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6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AE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C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22.97</w:t>
            </w:r>
          </w:p>
        </w:tc>
      </w:tr>
      <w:tr w:rsidR="00D8427C" w:rsidRPr="00D8427C" w14:paraId="79CDFB3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EE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2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2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0_20:2_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E6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8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A7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D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B2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81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7A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97.82</w:t>
            </w:r>
          </w:p>
        </w:tc>
      </w:tr>
      <w:tr w:rsidR="00D8427C" w:rsidRPr="00D8427C" w14:paraId="7002D68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E2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8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DB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911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3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0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7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4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ED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80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10.02</w:t>
            </w:r>
          </w:p>
        </w:tc>
      </w:tr>
      <w:tr w:rsidR="00D8427C" w:rsidRPr="00D8427C" w14:paraId="1DA28B1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92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0D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58A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84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3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558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8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1D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6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BF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41.5</w:t>
            </w:r>
          </w:p>
        </w:tc>
      </w:tr>
      <w:tr w:rsidR="00D8427C" w:rsidRPr="00D8427C" w14:paraId="2B95046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5C1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A2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18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1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4E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87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6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F7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C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259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D89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91.04</w:t>
            </w:r>
          </w:p>
        </w:tc>
      </w:tr>
      <w:tr w:rsidR="00D8427C" w:rsidRPr="00D8427C" w14:paraId="6315DF4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F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73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7DC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1_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46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83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5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F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C1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1D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A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83.52</w:t>
            </w:r>
          </w:p>
        </w:tc>
      </w:tr>
      <w:tr w:rsidR="00D8427C" w:rsidRPr="00D8427C" w14:paraId="0530B6D7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9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AE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FE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1_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0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83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3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36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A6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7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DA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C6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81.15</w:t>
            </w:r>
          </w:p>
        </w:tc>
      </w:tr>
      <w:tr w:rsidR="00D8427C" w:rsidRPr="00D8427C" w14:paraId="0090BFA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B2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C8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3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1_20:2_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67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7TH185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ED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90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B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36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CF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1.88</w:t>
            </w:r>
          </w:p>
        </w:tc>
      </w:tr>
      <w:tr w:rsidR="00D8427C" w:rsidRPr="00D8427C" w14:paraId="4BCA5C5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C1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6F5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2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2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4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1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1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88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68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F6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68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792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4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5.43</w:t>
            </w:r>
          </w:p>
        </w:tc>
      </w:tr>
      <w:tr w:rsidR="00D8427C" w:rsidRPr="00D8427C" w14:paraId="0A2295D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EA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A6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E4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2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B20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91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5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6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6D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C4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0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84.86</w:t>
            </w:r>
          </w:p>
        </w:tc>
      </w:tr>
      <w:tr w:rsidR="00D8427C" w:rsidRPr="00D8427C" w14:paraId="1E84C96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E8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D4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3B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S-DGD-PA (20:0_20:4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34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98H187O21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D3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0C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8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78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246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E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95.55</w:t>
            </w:r>
          </w:p>
        </w:tc>
      </w:tr>
      <w:tr w:rsidR="00D8427C" w:rsidRPr="00D8427C" w14:paraId="22B927F9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15A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38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7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E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104H205O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9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6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5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7B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5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B3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F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053.16</w:t>
            </w:r>
          </w:p>
        </w:tc>
      </w:tr>
      <w:tr w:rsidR="00D8427C" w:rsidRPr="00D8427C" w14:paraId="6AC01B6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74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A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C3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4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103TH205O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A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A6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5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A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5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B0A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05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4560.74</w:t>
            </w:r>
          </w:p>
        </w:tc>
      </w:tr>
      <w:tr w:rsidR="00D8427C" w:rsidRPr="00D8427C" w14:paraId="10E0BAC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95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4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5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23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104H205O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55E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B8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7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A03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7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45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A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695.11</w:t>
            </w:r>
          </w:p>
        </w:tc>
      </w:tr>
      <w:tr w:rsidR="00D8427C" w:rsidRPr="00D8427C" w14:paraId="4859751B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2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di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3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B3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GD-PA (20:0_20:0_20:0_2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6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103TH205O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F9D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7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7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6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87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9D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77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076.25</w:t>
            </w:r>
          </w:p>
        </w:tc>
      </w:tr>
      <w:tr w:rsidR="00D8427C" w:rsidRPr="00D8427C" w14:paraId="758CE00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6E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Carotein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1C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32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3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76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0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4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4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F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4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20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0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252.06</w:t>
            </w:r>
          </w:p>
        </w:tc>
      </w:tr>
      <w:tr w:rsidR="00D8427C" w:rsidRPr="00D8427C" w14:paraId="4DD9DDD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59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otein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C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22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onoanhydrobacteriorub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7F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7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04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2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82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A2D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24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2.27</w:t>
            </w:r>
          </w:p>
        </w:tc>
      </w:tr>
      <w:tr w:rsidR="00D8427C" w:rsidRPr="00D8427C" w14:paraId="1C22859D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A2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otein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7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37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onoanhydrobacteriorub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12E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74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361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C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4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2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6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F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113.61</w:t>
            </w:r>
          </w:p>
        </w:tc>
      </w:tr>
      <w:tr w:rsidR="00D8427C" w:rsidRPr="00D8427C" w14:paraId="0FDB2F6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FC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otein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A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19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isanhydrobacteriorub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8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7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479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7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0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83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0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FA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49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256.08</w:t>
            </w:r>
          </w:p>
        </w:tc>
      </w:tr>
      <w:tr w:rsidR="00D8427C" w:rsidRPr="00D8427C" w14:paraId="7425205E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67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arotein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E3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Bacteriorub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24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Trisanhydrobacteriorub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7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0H7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F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3F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8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21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8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6A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28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325.70 </w:t>
            </w:r>
          </w:p>
        </w:tc>
      </w:tr>
      <w:tr w:rsidR="00D8427C" w:rsidRPr="00D8427C" w14:paraId="5FF5A21A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B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A4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545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4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38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31H4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7BE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EA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4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0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4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B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6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3EA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03.6</w:t>
            </w:r>
          </w:p>
        </w:tc>
      </w:tr>
      <w:tr w:rsidR="00D8427C" w:rsidRPr="00D8427C" w14:paraId="760443E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A2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E6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24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4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AF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31H4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6F1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F7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4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5A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4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B3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E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84.63</w:t>
            </w:r>
          </w:p>
        </w:tc>
      </w:tr>
      <w:tr w:rsidR="00D8427C" w:rsidRPr="00D8427C" w14:paraId="639A6ED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B9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EB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E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7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2C0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66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13A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0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6D7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5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8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73A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02.17</w:t>
            </w:r>
          </w:p>
        </w:tc>
      </w:tr>
      <w:tr w:rsidR="00D8427C" w:rsidRPr="00D8427C" w14:paraId="30E13B41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9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6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7D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7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AD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66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B1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F5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E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1C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82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7.41</w:t>
            </w:r>
          </w:p>
        </w:tc>
      </w:tr>
      <w:tr w:rsidR="00D8427C" w:rsidRPr="00D8427C" w14:paraId="2742E613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1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26A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F1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7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B21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6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B3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2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4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4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62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B6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313.04</w:t>
            </w:r>
          </w:p>
        </w:tc>
      </w:tr>
      <w:tr w:rsidR="00D8427C" w:rsidRPr="00D8427C" w14:paraId="7562A30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B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2F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F0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7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25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46H6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43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2E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0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66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3E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8D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8.78</w:t>
            </w:r>
          </w:p>
        </w:tc>
      </w:tr>
      <w:tr w:rsidR="00D8427C" w:rsidRPr="00D8427C" w14:paraId="661E4A70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25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149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B7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4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6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241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3C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11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AB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C0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138.57</w:t>
            </w:r>
          </w:p>
        </w:tc>
      </w:tr>
      <w:tr w:rsidR="00D8427C" w:rsidRPr="00D8427C" w14:paraId="565576E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90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D4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9BE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1C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5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65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3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A7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9C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4968.84</w:t>
            </w:r>
          </w:p>
        </w:tc>
      </w:tr>
      <w:tr w:rsidR="00D8427C" w:rsidRPr="00D8427C" w14:paraId="62708FC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E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3D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43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3F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D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22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70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A7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FA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761.06</w:t>
            </w:r>
          </w:p>
        </w:tc>
      </w:tr>
      <w:tr w:rsidR="00D8427C" w:rsidRPr="00D8427C" w14:paraId="64EA8D76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FD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A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2F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2BE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4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76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59F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41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DD0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5022.35</w:t>
            </w:r>
          </w:p>
        </w:tc>
      </w:tr>
      <w:tr w:rsidR="00D8427C" w:rsidRPr="00D8427C" w14:paraId="50BE916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BC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3D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25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74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1E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3B1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79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9B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24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00.18</w:t>
            </w:r>
          </w:p>
        </w:tc>
      </w:tr>
      <w:tr w:rsidR="00D8427C" w:rsidRPr="00D8427C" w14:paraId="0B2D0A62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E0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EF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4A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F68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18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F9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67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40C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1F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41.79</w:t>
            </w:r>
          </w:p>
        </w:tc>
      </w:tr>
      <w:tr w:rsidR="00D8427C" w:rsidRPr="00D8427C" w14:paraId="3549156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29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A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1E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97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EE7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3AE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326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1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9F3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D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2903.23</w:t>
            </w:r>
          </w:p>
        </w:tc>
      </w:tr>
      <w:tr w:rsidR="00D8427C" w:rsidRPr="00D8427C" w14:paraId="3AE4074C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FE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7E2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BA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8: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A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1H7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307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15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F1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3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06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ADDF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23083.4</w:t>
            </w:r>
          </w:p>
        </w:tc>
      </w:tr>
      <w:tr w:rsidR="00D8427C" w:rsidRPr="00D8427C" w14:paraId="0499D068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CC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DF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3D4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9: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99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6H80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4FC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240B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8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470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78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96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ED0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68.93</w:t>
            </w:r>
          </w:p>
        </w:tc>
      </w:tr>
      <w:tr w:rsidR="00D8427C" w:rsidRPr="00D8427C" w14:paraId="6D464D75" w14:textId="77777777" w:rsidTr="00D842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D55D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Qui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11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5961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MK (9: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BF58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C56H80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936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7045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2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D419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802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6C12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AFBA" w14:textId="77777777" w:rsidR="00D8427C" w:rsidRPr="00D8427C" w:rsidRDefault="00D8427C" w:rsidP="00D8427C">
            <w:pPr>
              <w:widowControl/>
              <w:spacing w:beforeLines="0" w:before="0" w:afterLines="0" w:after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427C">
              <w:rPr>
                <w:rFonts w:eastAsia="等线" w:cs="Times New Roman"/>
                <w:color w:val="000000"/>
                <w:kern w:val="0"/>
                <w:sz w:val="22"/>
              </w:rPr>
              <w:t>96.2</w:t>
            </w:r>
          </w:p>
        </w:tc>
      </w:tr>
    </w:tbl>
    <w:p w14:paraId="1C5FD894" w14:textId="77777777" w:rsidR="003B291C" w:rsidRPr="0093396E" w:rsidRDefault="003B291C"/>
    <w:sectPr w:rsidR="003B291C" w:rsidRPr="0093396E" w:rsidSect="00D06824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FA4EE" w14:textId="77777777" w:rsidR="00DA3499" w:rsidRDefault="00DA3499" w:rsidP="0093396E">
      <w:pPr>
        <w:spacing w:before="120" w:after="240"/>
      </w:pPr>
      <w:r>
        <w:separator/>
      </w:r>
    </w:p>
  </w:endnote>
  <w:endnote w:type="continuationSeparator" w:id="0">
    <w:p w14:paraId="40C92DB3" w14:textId="77777777" w:rsidR="00DA3499" w:rsidRDefault="00DA3499" w:rsidP="0093396E">
      <w:pPr>
        <w:spacing w:before="12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F799F" w14:textId="77777777" w:rsidR="00C573C9" w:rsidRDefault="00C573C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3687C" w14:textId="77777777" w:rsidR="00C573C9" w:rsidRDefault="00C573C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1FF24" w14:textId="77777777" w:rsidR="00C573C9" w:rsidRDefault="00C573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F18F9" w14:textId="77777777" w:rsidR="00DA3499" w:rsidRDefault="00DA3499" w:rsidP="0093396E">
      <w:pPr>
        <w:spacing w:before="120" w:after="240"/>
      </w:pPr>
      <w:r>
        <w:separator/>
      </w:r>
    </w:p>
  </w:footnote>
  <w:footnote w:type="continuationSeparator" w:id="0">
    <w:p w14:paraId="00484A52" w14:textId="77777777" w:rsidR="00DA3499" w:rsidRDefault="00DA3499" w:rsidP="0093396E">
      <w:pPr>
        <w:spacing w:before="12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9083E" w14:textId="77777777" w:rsidR="00C573C9" w:rsidRDefault="00C573C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07574" w14:textId="77777777" w:rsidR="00C573C9" w:rsidRDefault="00C573C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0B889" w14:textId="77777777" w:rsidR="00C573C9" w:rsidRDefault="00C573C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72"/>
    <w:rsid w:val="00045672"/>
    <w:rsid w:val="00242F4D"/>
    <w:rsid w:val="00265302"/>
    <w:rsid w:val="002A6BC1"/>
    <w:rsid w:val="00303605"/>
    <w:rsid w:val="0036406B"/>
    <w:rsid w:val="003B291C"/>
    <w:rsid w:val="00434D67"/>
    <w:rsid w:val="00520DDF"/>
    <w:rsid w:val="00596798"/>
    <w:rsid w:val="007C3AC6"/>
    <w:rsid w:val="00865088"/>
    <w:rsid w:val="0093396E"/>
    <w:rsid w:val="009C6BC1"/>
    <w:rsid w:val="00BE149A"/>
    <w:rsid w:val="00BF72E8"/>
    <w:rsid w:val="00C573C9"/>
    <w:rsid w:val="00C601E4"/>
    <w:rsid w:val="00CC6ACC"/>
    <w:rsid w:val="00D06824"/>
    <w:rsid w:val="00D55C8B"/>
    <w:rsid w:val="00D8427C"/>
    <w:rsid w:val="00DA3499"/>
    <w:rsid w:val="00F5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A672E"/>
  <w15:chartTrackingRefBased/>
  <w15:docId w15:val="{91386051-3BD8-479E-AFB2-12AA5929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96E"/>
    <w:pPr>
      <w:widowControl w:val="0"/>
      <w:spacing w:beforeLines="50" w:before="163" w:afterLines="100" w:after="326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96E"/>
    <w:pP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9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96E"/>
    <w:pPr>
      <w:tabs>
        <w:tab w:val="center" w:pos="4153"/>
        <w:tab w:val="right" w:pos="8306"/>
      </w:tabs>
      <w:snapToGrid w:val="0"/>
      <w:spacing w:beforeLines="0" w:before="0" w:afterLines="0" w:after="0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96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D6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E149A"/>
    <w:rPr>
      <w:color w:val="954F72"/>
      <w:u w:val="single"/>
    </w:rPr>
  </w:style>
  <w:style w:type="paragraph" w:customStyle="1" w:styleId="msonormal0">
    <w:name w:val="msonormal"/>
    <w:basedOn w:val="a"/>
    <w:rsid w:val="00BE149A"/>
    <w:pPr>
      <w:widowControl/>
      <w:spacing w:beforeLines="0" w:before="100" w:beforeAutospacing="1" w:afterLines="0" w:after="100" w:afterAutospacing="1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BE149A"/>
    <w:pPr>
      <w:widowControl/>
      <w:spacing w:beforeLines="0" w:before="100" w:beforeAutospacing="1" w:afterLines="0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E149A"/>
    <w:pPr>
      <w:widowControl/>
      <w:spacing w:beforeLines="0" w:before="100" w:beforeAutospacing="1" w:afterLines="0" w:after="100" w:afterAutospacing="1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BE149A"/>
    <w:pPr>
      <w:widowControl/>
      <w:spacing w:beforeLines="0" w:before="100" w:beforeAutospacing="1" w:afterLines="0" w:after="100" w:afterAutospacing="1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8">
    <w:name w:val="xl68"/>
    <w:basedOn w:val="a"/>
    <w:rsid w:val="00BE149A"/>
    <w:pPr>
      <w:widowControl/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9">
    <w:name w:val="xl69"/>
    <w:basedOn w:val="a"/>
    <w:rsid w:val="00BE149A"/>
    <w:pPr>
      <w:widowControl/>
      <w:spacing w:beforeLines="0" w:before="100" w:beforeAutospacing="1" w:afterLines="0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0">
    <w:name w:val="xl70"/>
    <w:basedOn w:val="a"/>
    <w:rsid w:val="00BE149A"/>
    <w:pPr>
      <w:widowControl/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1">
    <w:name w:val="xl71"/>
    <w:basedOn w:val="a"/>
    <w:rsid w:val="00BE149A"/>
    <w:pPr>
      <w:widowControl/>
      <w:pBdr>
        <w:bottom w:val="single" w:sz="4" w:space="0" w:color="auto"/>
      </w:pBdr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2">
    <w:name w:val="xl72"/>
    <w:basedOn w:val="a"/>
    <w:rsid w:val="00BE149A"/>
    <w:pPr>
      <w:widowControl/>
      <w:pBdr>
        <w:bottom w:val="single" w:sz="4" w:space="0" w:color="auto"/>
      </w:pBdr>
      <w:spacing w:beforeLines="0" w:before="100" w:beforeAutospacing="1" w:afterLines="0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3">
    <w:name w:val="xl73"/>
    <w:basedOn w:val="a"/>
    <w:rsid w:val="00BE149A"/>
    <w:pPr>
      <w:widowControl/>
      <w:pBdr>
        <w:bottom w:val="single" w:sz="4" w:space="0" w:color="auto"/>
      </w:pBdr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4">
    <w:name w:val="xl74"/>
    <w:basedOn w:val="a"/>
    <w:rsid w:val="00BE149A"/>
    <w:pPr>
      <w:widowControl/>
      <w:pBdr>
        <w:top w:val="single" w:sz="4" w:space="0" w:color="auto"/>
        <w:bottom w:val="single" w:sz="8" w:space="0" w:color="auto"/>
      </w:pBdr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5">
    <w:name w:val="xl75"/>
    <w:basedOn w:val="a"/>
    <w:rsid w:val="00BE149A"/>
    <w:pPr>
      <w:widowControl/>
      <w:pBdr>
        <w:top w:val="single" w:sz="4" w:space="0" w:color="auto"/>
        <w:bottom w:val="single" w:sz="8" w:space="0" w:color="auto"/>
      </w:pBdr>
      <w:spacing w:beforeLines="0" w:before="100" w:beforeAutospacing="1" w:afterLines="0" w:after="100" w:afterAutospacing="1"/>
      <w:jc w:val="center"/>
      <w:textAlignment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1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R_029142.2" TargetMode="External"/><Relationship Id="rId13" Type="http://schemas.openxmlformats.org/officeDocument/2006/relationships/hyperlink" Target="https://www.ncbi.nlm.nih.gov/nuccore/NR_028244.1" TargetMode="External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nuccore/KT247970.1" TargetMode="External"/><Relationship Id="rId12" Type="http://schemas.openxmlformats.org/officeDocument/2006/relationships/hyperlink" Target="https://www.ncbi.nlm.nih.gov/nuccore/NR_043389.1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R_176502.1" TargetMode="External"/><Relationship Id="rId11" Type="http://schemas.openxmlformats.org/officeDocument/2006/relationships/hyperlink" Target="https://www.ncbi.nlm.nih.gov/nuccore/NR_121590.1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nuccore/NR_177325.1" TargetMode="External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R_025555.1" TargetMode="External"/><Relationship Id="rId14" Type="http://schemas.openxmlformats.org/officeDocument/2006/relationships/hyperlink" Target="https://www.ncbi.nlm.nih.gov/nuccore/NR_043803.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435</Words>
  <Characters>13884</Characters>
  <Application>Microsoft Office Word</Application>
  <DocSecurity>0</DocSecurity>
  <Lines>115</Lines>
  <Paragraphs>32</Paragraphs>
  <ScaleCrop>false</ScaleCrop>
  <Company/>
  <LinksUpToDate>false</LinksUpToDate>
  <CharactersWithSpaces>1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文勇</dc:creator>
  <cp:keywords/>
  <dc:description/>
  <cp:lastModifiedBy>文勇 姚</cp:lastModifiedBy>
  <cp:revision>16</cp:revision>
  <dcterms:created xsi:type="dcterms:W3CDTF">2023-11-13T02:36:00Z</dcterms:created>
  <dcterms:modified xsi:type="dcterms:W3CDTF">2023-11-13T08:27:00Z</dcterms:modified>
</cp:coreProperties>
</file>